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334AC" w14:textId="68EC9B39" w:rsidR="00010544" w:rsidRPr="003A5528" w:rsidRDefault="00010544" w:rsidP="00010544">
      <w:pPr>
        <w:spacing w:line="360" w:lineRule="auto"/>
        <w:rPr>
          <w:vertAlign w:val="superscript"/>
          <w:lang w:val="en-US"/>
        </w:rPr>
      </w:pPr>
      <w:r w:rsidRPr="003A5528">
        <w:rPr>
          <w:b/>
          <w:bCs/>
          <w:lang w:val="en-US"/>
        </w:rPr>
        <w:t xml:space="preserve">Supplementary </w:t>
      </w:r>
      <w:r w:rsidR="00B1761D" w:rsidRPr="003A5528">
        <w:rPr>
          <w:b/>
          <w:bCs/>
          <w:lang w:val="en-US"/>
        </w:rPr>
        <w:t>T</w:t>
      </w:r>
      <w:r w:rsidRPr="003A5528">
        <w:rPr>
          <w:b/>
          <w:bCs/>
          <w:lang w:val="en-US"/>
        </w:rPr>
        <w:t xml:space="preserve">able </w:t>
      </w:r>
      <w:r w:rsidR="00B1761D" w:rsidRPr="003A5528">
        <w:rPr>
          <w:b/>
          <w:bCs/>
          <w:lang w:val="en-US"/>
        </w:rPr>
        <w:t>6</w:t>
      </w:r>
      <w:r w:rsidRPr="003A5528">
        <w:rPr>
          <w:lang w:val="en-US"/>
        </w:rPr>
        <w:t xml:space="preserve">. QLQ-C30 scores for </w:t>
      </w:r>
      <w:proofErr w:type="spellStart"/>
      <w:r w:rsidRPr="003A5528">
        <w:rPr>
          <w:lang w:val="en-US"/>
        </w:rPr>
        <w:t>mRCC</w:t>
      </w:r>
      <w:proofErr w:type="spellEnd"/>
      <w:r w:rsidRPr="003A5528">
        <w:rPr>
          <w:lang w:val="en-US"/>
        </w:rPr>
        <w:t xml:space="preserve"> at T0 and T2.</w:t>
      </w:r>
    </w:p>
    <w:tbl>
      <w:tblPr>
        <w:tblStyle w:val="Onopgemaaktetabel3"/>
        <w:tblW w:w="9214" w:type="dxa"/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2268"/>
        <w:gridCol w:w="850"/>
      </w:tblGrid>
      <w:tr w:rsidR="003A5528" w:rsidRPr="003A5528" w14:paraId="0ECB8A94" w14:textId="77777777" w:rsidTr="00791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14:paraId="4C186FB8" w14:textId="77777777" w:rsidR="00791B96" w:rsidRPr="003A5528" w:rsidRDefault="00791B96" w:rsidP="00D35CB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6082B963" w14:textId="77777777" w:rsidR="00791B96" w:rsidRPr="003A5528" w:rsidRDefault="00791B96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 xml:space="preserve">QLQ-C30 </w:t>
            </w:r>
            <w:r w:rsidRPr="003A5528">
              <w:rPr>
                <w:caps w:val="0"/>
                <w:sz w:val="20"/>
                <w:szCs w:val="20"/>
                <w:lang w:val="en-US"/>
              </w:rPr>
              <w:t xml:space="preserve">scores T0 </w:t>
            </w:r>
            <w:r w:rsidRPr="003A5528">
              <w:rPr>
                <w:sz w:val="20"/>
                <w:szCs w:val="20"/>
                <w:lang w:val="en-US"/>
              </w:rPr>
              <w:t>(</w:t>
            </w:r>
            <w:r w:rsidRPr="003A5528">
              <w:rPr>
                <w:caps w:val="0"/>
                <w:sz w:val="20"/>
                <w:szCs w:val="20"/>
                <w:lang w:val="en-US"/>
              </w:rPr>
              <w:t>n</w:t>
            </w:r>
            <w:r w:rsidRPr="003A5528">
              <w:rPr>
                <w:sz w:val="20"/>
                <w:szCs w:val="20"/>
                <w:lang w:val="en-US"/>
              </w:rPr>
              <w:t xml:space="preserve">=22), </w:t>
            </w:r>
            <w:r w:rsidRPr="003A5528">
              <w:rPr>
                <w:caps w:val="0"/>
                <w:sz w:val="20"/>
                <w:szCs w:val="20"/>
                <w:lang w:val="en-US"/>
              </w:rPr>
              <w:t>mean</w:t>
            </w:r>
            <w:r w:rsidRPr="003A5528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120EF91D" w14:textId="77777777" w:rsidR="00791B96" w:rsidRPr="003A5528" w:rsidRDefault="00791B96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 xml:space="preserve">QLQ-C30 </w:t>
            </w:r>
            <w:r w:rsidRPr="003A5528">
              <w:rPr>
                <w:caps w:val="0"/>
                <w:sz w:val="20"/>
                <w:szCs w:val="20"/>
                <w:lang w:val="en-US"/>
              </w:rPr>
              <w:t xml:space="preserve">scores T2 </w:t>
            </w:r>
            <w:r w:rsidRPr="003A5528">
              <w:rPr>
                <w:sz w:val="20"/>
                <w:szCs w:val="20"/>
                <w:lang w:val="en-US"/>
              </w:rPr>
              <w:t>(</w:t>
            </w:r>
            <w:r w:rsidRPr="003A5528">
              <w:rPr>
                <w:caps w:val="0"/>
                <w:sz w:val="20"/>
                <w:szCs w:val="20"/>
                <w:lang w:val="en-US"/>
              </w:rPr>
              <w:t>n</w:t>
            </w:r>
            <w:r w:rsidRPr="003A5528">
              <w:rPr>
                <w:sz w:val="20"/>
                <w:szCs w:val="20"/>
                <w:lang w:val="en-US"/>
              </w:rPr>
              <w:t xml:space="preserve">=22), </w:t>
            </w:r>
            <w:r w:rsidRPr="003A5528">
              <w:rPr>
                <w:caps w:val="0"/>
                <w:sz w:val="20"/>
                <w:szCs w:val="20"/>
                <w:lang w:val="en-US"/>
              </w:rPr>
              <w:t>mean</w:t>
            </w:r>
            <w:r w:rsidRPr="003A5528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340FA3" w14:textId="1D29847F" w:rsidR="00791B96" w:rsidRPr="003A5528" w:rsidRDefault="00791B96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3A5528">
              <w:rPr>
                <w:rFonts w:cstheme="minorHAnsi"/>
                <w:sz w:val="20"/>
                <w:szCs w:val="20"/>
                <w:lang w:val="en-GB"/>
              </w:rPr>
              <w:t xml:space="preserve">Δ </w:t>
            </w:r>
            <w:r w:rsidRPr="003A5528">
              <w:rPr>
                <w:sz w:val="20"/>
                <w:szCs w:val="20"/>
                <w:lang w:val="en-US"/>
              </w:rPr>
              <w:t xml:space="preserve">QLQ-C30 </w:t>
            </w:r>
            <w:r w:rsidRPr="003A5528">
              <w:rPr>
                <w:caps w:val="0"/>
                <w:sz w:val="20"/>
                <w:szCs w:val="20"/>
                <w:lang w:val="en-US"/>
              </w:rPr>
              <w:t>scores (95% C.I.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63778175" w14:textId="2FB30034" w:rsidR="00791B96" w:rsidRPr="003A5528" w:rsidRDefault="00791B96" w:rsidP="00D35C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3A5528">
              <w:rPr>
                <w:i/>
                <w:iCs/>
                <w:caps w:val="0"/>
                <w:sz w:val="20"/>
                <w:szCs w:val="20"/>
                <w:lang w:val="en-US"/>
              </w:rPr>
              <w:t xml:space="preserve">p </w:t>
            </w:r>
          </w:p>
        </w:tc>
      </w:tr>
      <w:tr w:rsidR="003A5528" w:rsidRPr="003A5528" w14:paraId="50F27EE5" w14:textId="77777777" w:rsidTr="0079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318FF9F4" w14:textId="49F789D2" w:rsidR="00791B96" w:rsidRPr="003A5528" w:rsidRDefault="00791B96" w:rsidP="00D35C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A5528">
              <w:rPr>
                <w:caps w:val="0"/>
                <w:sz w:val="20"/>
                <w:szCs w:val="20"/>
                <w:lang w:val="en-US"/>
              </w:rPr>
              <w:t>Global health status/QoL</w:t>
            </w:r>
            <w:r w:rsidRPr="003A5528">
              <w:rPr>
                <w:b w:val="0"/>
                <w:bCs w:val="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B74C33A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972941C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E709DCF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BA8E2BE" w14:textId="4F48945D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A5528" w:rsidRPr="003A5528" w14:paraId="29EC8434" w14:textId="77777777" w:rsidTr="0079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01FAF65B" w14:textId="77777777" w:rsidR="00791B96" w:rsidRPr="003A5528" w:rsidRDefault="00791B96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 xml:space="preserve">    </w:t>
            </w:r>
            <w:r w:rsidRPr="003A552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Global health status/QoL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3C9A866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67.4 (23.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A4E1265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74.2 (13.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A8C37E2" w14:textId="1682E6B2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6.8 (-2.6 − 16.</w:t>
            </w:r>
            <w:r w:rsidR="00412837" w:rsidRPr="003A5528">
              <w:rPr>
                <w:sz w:val="20"/>
                <w:szCs w:val="20"/>
                <w:lang w:val="en-US"/>
              </w:rPr>
              <w:t>3</w:t>
            </w:r>
            <w:r w:rsidRPr="003A552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0248627" w14:textId="2FA7CE32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.1</w:t>
            </w:r>
            <w:r w:rsidR="00C54DFD" w:rsidRPr="003A5528">
              <w:rPr>
                <w:sz w:val="20"/>
                <w:szCs w:val="20"/>
                <w:lang w:val="en-US"/>
              </w:rPr>
              <w:t>5</w:t>
            </w:r>
          </w:p>
        </w:tc>
      </w:tr>
      <w:tr w:rsidR="003A5528" w:rsidRPr="003A5528" w14:paraId="00964360" w14:textId="77777777" w:rsidTr="0079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71988B3D" w14:textId="386F0AEA" w:rsidR="00791B96" w:rsidRPr="003A5528" w:rsidRDefault="00791B96" w:rsidP="00D35CB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A5528">
              <w:rPr>
                <w:caps w:val="0"/>
                <w:sz w:val="20"/>
                <w:szCs w:val="20"/>
                <w:lang w:val="en-US"/>
              </w:rPr>
              <w:t>Functional scales</w:t>
            </w:r>
            <w:r w:rsidRPr="003A5528">
              <w:rPr>
                <w:b w:val="0"/>
                <w:bCs w:val="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422A6E3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0691287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EE90606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9F8AA80" w14:textId="3048AB86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A5528" w:rsidRPr="003A5528" w14:paraId="55ABCF4A" w14:textId="77777777" w:rsidTr="0079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1FA37572" w14:textId="77777777" w:rsidR="00791B96" w:rsidRPr="003A5528" w:rsidRDefault="00791B96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A552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Physical functioning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CDD5966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78.5 (16.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2BB923B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84.9 (13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584FE63" w14:textId="3B7F6963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6.4 (-1.6 − 14.3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0E5C071" w14:textId="7626D03B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.11</w:t>
            </w:r>
          </w:p>
        </w:tc>
      </w:tr>
      <w:tr w:rsidR="003A5528" w:rsidRPr="003A5528" w14:paraId="5AE88B7F" w14:textId="77777777" w:rsidTr="0079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3B3C31F5" w14:textId="77777777" w:rsidR="00791B96" w:rsidRPr="003A5528" w:rsidRDefault="00791B96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A552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Role functioning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F55694F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69.7 (28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AB5C55A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80.3 (18.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1E46E09" w14:textId="40D0625C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10.6 (-3.</w:t>
            </w:r>
            <w:r w:rsidR="00412837" w:rsidRPr="003A5528">
              <w:rPr>
                <w:sz w:val="20"/>
                <w:szCs w:val="20"/>
                <w:lang w:val="en-US"/>
              </w:rPr>
              <w:t>6</w:t>
            </w:r>
            <w:r w:rsidRPr="003A5528">
              <w:rPr>
                <w:sz w:val="20"/>
                <w:szCs w:val="20"/>
                <w:lang w:val="en-US"/>
              </w:rPr>
              <w:t xml:space="preserve"> − 24.</w:t>
            </w:r>
            <w:r w:rsidR="00412837" w:rsidRPr="003A5528">
              <w:rPr>
                <w:sz w:val="20"/>
                <w:szCs w:val="20"/>
                <w:lang w:val="en-US"/>
              </w:rPr>
              <w:t>8</w:t>
            </w:r>
            <w:r w:rsidRPr="003A552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A60FCBE" w14:textId="4AF6962C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.13</w:t>
            </w:r>
          </w:p>
        </w:tc>
      </w:tr>
      <w:tr w:rsidR="003A5528" w:rsidRPr="003A5528" w14:paraId="2AF16C43" w14:textId="77777777" w:rsidTr="0079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263C72A9" w14:textId="77777777" w:rsidR="00791B96" w:rsidRPr="003A5528" w:rsidRDefault="00791B96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A552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Emotional functioning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80789F8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74.2 (20.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444E15C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86.7 (11.7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A1D59BA" w14:textId="53286CCD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12.5 (2.9 − 22.</w:t>
            </w:r>
            <w:r w:rsidR="00412837" w:rsidRPr="003A5528">
              <w:rPr>
                <w:sz w:val="20"/>
                <w:szCs w:val="20"/>
                <w:lang w:val="en-US"/>
              </w:rPr>
              <w:t>1</w:t>
            </w:r>
            <w:r w:rsidRPr="003A552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1866068" w14:textId="32A0D6EC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3A5528">
              <w:rPr>
                <w:b/>
                <w:bCs/>
                <w:sz w:val="20"/>
                <w:szCs w:val="20"/>
                <w:lang w:val="en-US"/>
              </w:rPr>
              <w:t xml:space="preserve">.013 </w:t>
            </w:r>
          </w:p>
        </w:tc>
      </w:tr>
      <w:tr w:rsidR="003A5528" w:rsidRPr="003A5528" w14:paraId="79CAA227" w14:textId="77777777" w:rsidTr="0079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0AD31551" w14:textId="77777777" w:rsidR="00791B96" w:rsidRPr="003A5528" w:rsidRDefault="00791B96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A552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Cognitive functioning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EE58922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88.6 (15.8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6CACCD9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91.7 (11.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A877C80" w14:textId="47D3D84A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3.1 (-4.</w:t>
            </w:r>
            <w:r w:rsidR="00412837" w:rsidRPr="003A5528">
              <w:rPr>
                <w:sz w:val="20"/>
                <w:szCs w:val="20"/>
                <w:lang w:val="en-US"/>
              </w:rPr>
              <w:t>1</w:t>
            </w:r>
            <w:r w:rsidRPr="003A5528">
              <w:rPr>
                <w:sz w:val="20"/>
                <w:szCs w:val="20"/>
                <w:lang w:val="en-US"/>
              </w:rPr>
              <w:t xml:space="preserve"> − 10.1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D215F19" w14:textId="3394A6AB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.</w:t>
            </w:r>
            <w:r w:rsidR="00C54DFD" w:rsidRPr="003A5528">
              <w:rPr>
                <w:sz w:val="20"/>
                <w:szCs w:val="20"/>
                <w:lang w:val="en-US"/>
              </w:rPr>
              <w:t>4</w:t>
            </w:r>
            <w:r w:rsidRPr="003A552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3A5528" w:rsidRPr="003A5528" w14:paraId="27280533" w14:textId="77777777" w:rsidTr="00791B9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6DBBB657" w14:textId="77777777" w:rsidR="00791B96" w:rsidRPr="003A5528" w:rsidRDefault="00791B96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A552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Social functioning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54F1154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80.3 (21.6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558A8BE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90.9 (19.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7C1C94A" w14:textId="71E02E8D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10.6 (-2.2 − 23.4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54E6A13" w14:textId="68CAB261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 xml:space="preserve">.10 </w:t>
            </w:r>
          </w:p>
        </w:tc>
      </w:tr>
      <w:tr w:rsidR="003A5528" w:rsidRPr="003A5528" w14:paraId="3AC20443" w14:textId="77777777" w:rsidTr="0079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455C4314" w14:textId="170293BE" w:rsidR="00791B96" w:rsidRPr="003A5528" w:rsidRDefault="00791B96" w:rsidP="00D35CB9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A5528">
              <w:rPr>
                <w:caps w:val="0"/>
                <w:sz w:val="20"/>
                <w:szCs w:val="20"/>
                <w:lang w:val="en-US"/>
              </w:rPr>
              <w:t>Symptom scales/items</w:t>
            </w:r>
            <w:r w:rsidRPr="003A5528">
              <w:rPr>
                <w:b w:val="0"/>
                <w:bCs w:val="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F863007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9ED6D9C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433DBC4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492D743" w14:textId="40541198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A5528" w:rsidRPr="003A5528" w14:paraId="588833B4" w14:textId="77777777" w:rsidTr="0079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402A5F4C" w14:textId="77777777" w:rsidR="00791B96" w:rsidRPr="003A5528" w:rsidRDefault="00791B96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A552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Fatigue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496C219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31.3 (27.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6A10A9B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21.7 (14.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E291BB8" w14:textId="4440C3E5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-9.6 (-22.4 − 3.2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B20A7C3" w14:textId="70431901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.1</w:t>
            </w:r>
            <w:r w:rsidR="00C54DFD" w:rsidRPr="003A5528">
              <w:rPr>
                <w:sz w:val="20"/>
                <w:szCs w:val="20"/>
                <w:lang w:val="en-US"/>
              </w:rPr>
              <w:t>4</w:t>
            </w:r>
            <w:r w:rsidRPr="003A552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3A5528" w:rsidRPr="003A5528" w14:paraId="1583B5F1" w14:textId="77777777" w:rsidTr="0079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7C34537C" w14:textId="77777777" w:rsidR="00791B96" w:rsidRPr="003A5528" w:rsidRDefault="00791B96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A552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Nausea and vomiting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E73A6BE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1.5 (4.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5D0BA0A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327F05D" w14:textId="00B3216E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-1.5 (-3.</w:t>
            </w:r>
            <w:r w:rsidR="00412837" w:rsidRPr="003A5528">
              <w:rPr>
                <w:sz w:val="20"/>
                <w:szCs w:val="20"/>
                <w:lang w:val="en-US"/>
              </w:rPr>
              <w:t>7</w:t>
            </w:r>
            <w:r w:rsidRPr="003A5528">
              <w:rPr>
                <w:sz w:val="20"/>
                <w:szCs w:val="20"/>
                <w:lang w:val="en-US"/>
              </w:rPr>
              <w:t xml:space="preserve"> − .</w:t>
            </w:r>
            <w:r w:rsidR="00412837" w:rsidRPr="003A5528">
              <w:rPr>
                <w:sz w:val="20"/>
                <w:szCs w:val="20"/>
                <w:lang w:val="en-US"/>
              </w:rPr>
              <w:t>7</w:t>
            </w:r>
            <w:r w:rsidRPr="003A552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37DE495" w14:textId="381876C5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.16</w:t>
            </w:r>
          </w:p>
        </w:tc>
      </w:tr>
      <w:tr w:rsidR="003A5528" w:rsidRPr="003A5528" w14:paraId="44EA6E24" w14:textId="77777777" w:rsidTr="0079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78E78A4E" w14:textId="77777777" w:rsidR="00791B96" w:rsidRPr="003A5528" w:rsidRDefault="00791B96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A552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Pain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5B1D589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18.9 (23.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259C4B4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10.6 (18.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0926B38" w14:textId="50ABAF8C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-8.3 (-1</w:t>
            </w:r>
            <w:r w:rsidR="00412837" w:rsidRPr="003A5528">
              <w:rPr>
                <w:sz w:val="20"/>
                <w:szCs w:val="20"/>
                <w:lang w:val="en-US"/>
              </w:rPr>
              <w:t>9.0</w:t>
            </w:r>
            <w:r w:rsidRPr="003A5528">
              <w:rPr>
                <w:sz w:val="20"/>
                <w:szCs w:val="20"/>
                <w:lang w:val="en-US"/>
              </w:rPr>
              <w:t xml:space="preserve"> − 2.3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8DC28B8" w14:textId="4548D63E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.1</w:t>
            </w:r>
            <w:r w:rsidR="00C54DFD" w:rsidRPr="003A5528">
              <w:rPr>
                <w:sz w:val="20"/>
                <w:szCs w:val="20"/>
                <w:lang w:val="en-US"/>
              </w:rPr>
              <w:t>2</w:t>
            </w:r>
          </w:p>
        </w:tc>
      </w:tr>
      <w:tr w:rsidR="003A5528" w:rsidRPr="003A5528" w14:paraId="5DBDC25C" w14:textId="77777777" w:rsidTr="0079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7090360A" w14:textId="77777777" w:rsidR="00791B96" w:rsidRPr="003A5528" w:rsidRDefault="00791B96" w:rsidP="00D35CB9">
            <w:pPr>
              <w:spacing w:line="360" w:lineRule="auto"/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</w:pPr>
            <w:r w:rsidRPr="003A552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Dyspnea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7760B1A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21.2 (28.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694CCD2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19.7 (26.6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57C5938" w14:textId="24B306B5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-1.5 (-15.</w:t>
            </w:r>
            <w:r w:rsidR="00412837" w:rsidRPr="003A5528">
              <w:rPr>
                <w:sz w:val="20"/>
                <w:szCs w:val="20"/>
                <w:lang w:val="en-US"/>
              </w:rPr>
              <w:t>6</w:t>
            </w:r>
            <w:r w:rsidRPr="003A5528">
              <w:rPr>
                <w:sz w:val="20"/>
                <w:szCs w:val="20"/>
                <w:lang w:val="en-US"/>
              </w:rPr>
              <w:t xml:space="preserve"> − 12.5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5826F1B" w14:textId="13FEE0B1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 xml:space="preserve">.8 </w:t>
            </w:r>
          </w:p>
        </w:tc>
      </w:tr>
      <w:tr w:rsidR="003A5528" w:rsidRPr="003A5528" w14:paraId="07FB1071" w14:textId="77777777" w:rsidTr="0079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53D63D08" w14:textId="77777777" w:rsidR="00791B96" w:rsidRPr="003A5528" w:rsidRDefault="00791B96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A552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Insomnia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CF02E2D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28.8 (29.6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5285F20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15.2 (17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ADAD4D2" w14:textId="78F39E2C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-13.6 (-26.</w:t>
            </w:r>
            <w:r w:rsidR="00412837" w:rsidRPr="003A5528">
              <w:rPr>
                <w:sz w:val="20"/>
                <w:szCs w:val="20"/>
                <w:lang w:val="en-US"/>
              </w:rPr>
              <w:t>3</w:t>
            </w:r>
            <w:r w:rsidRPr="003A5528">
              <w:rPr>
                <w:sz w:val="20"/>
                <w:szCs w:val="20"/>
                <w:lang w:val="en-US"/>
              </w:rPr>
              <w:t xml:space="preserve"> − -1.0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8D5FBE1" w14:textId="1588CBA1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3A5528">
              <w:rPr>
                <w:b/>
                <w:bCs/>
                <w:sz w:val="20"/>
                <w:szCs w:val="20"/>
                <w:lang w:val="en-US"/>
              </w:rPr>
              <w:t xml:space="preserve">.036 </w:t>
            </w:r>
          </w:p>
        </w:tc>
      </w:tr>
      <w:tr w:rsidR="003A5528" w:rsidRPr="003A5528" w14:paraId="746B2594" w14:textId="77777777" w:rsidTr="0079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45B27526" w14:textId="77777777" w:rsidR="00791B96" w:rsidRPr="003A5528" w:rsidRDefault="00791B96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A552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Appetite loss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A451230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13.6 (22.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6D79E0A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4.6 (11.7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9E378C0" w14:textId="0DBAF441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-9.0 (-18.4 − .2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8D6E755" w14:textId="5EEF2A39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 xml:space="preserve">.056 </w:t>
            </w:r>
          </w:p>
        </w:tc>
      </w:tr>
      <w:tr w:rsidR="003A5528" w:rsidRPr="003A5528" w14:paraId="2A42DE13" w14:textId="77777777" w:rsidTr="0079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4D8D96E0" w14:textId="77777777" w:rsidR="00791B96" w:rsidRPr="003A5528" w:rsidRDefault="00791B96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A552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Constipation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BE1EFCF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10.6 (21.6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5B9A946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3.0 (9.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65D3BDE" w14:textId="23B0E516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-7.6 (-18.4 − 3.5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E9FAA70" w14:textId="09CDAD02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.1</w:t>
            </w:r>
            <w:r w:rsidR="00C54DFD" w:rsidRPr="003A5528">
              <w:rPr>
                <w:sz w:val="20"/>
                <w:szCs w:val="20"/>
                <w:lang w:val="en-US"/>
              </w:rPr>
              <w:t>7</w:t>
            </w:r>
            <w:r w:rsidRPr="003A552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3A5528" w:rsidRPr="003A5528" w14:paraId="2FF9D6F1" w14:textId="77777777" w:rsidTr="0079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single" w:sz="4" w:space="0" w:color="auto"/>
            </w:tcBorders>
          </w:tcPr>
          <w:p w14:paraId="624E40B0" w14:textId="77777777" w:rsidR="00791B96" w:rsidRPr="003A5528" w:rsidRDefault="00791B96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A552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3A552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Diarrhoea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F148C35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4.6 (11.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253B928" w14:textId="77777777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4.6 (15.6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A959769" w14:textId="5AC0D94C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0.0 (-6.</w:t>
            </w:r>
            <w:r w:rsidR="00412837" w:rsidRPr="003A5528">
              <w:rPr>
                <w:sz w:val="20"/>
                <w:szCs w:val="20"/>
                <w:lang w:val="en-US"/>
              </w:rPr>
              <w:t>5</w:t>
            </w:r>
            <w:r w:rsidRPr="003A5528">
              <w:rPr>
                <w:sz w:val="20"/>
                <w:szCs w:val="20"/>
                <w:lang w:val="en-US"/>
              </w:rPr>
              <w:t xml:space="preserve"> − 6.</w:t>
            </w:r>
            <w:r w:rsidR="00412837" w:rsidRPr="003A5528">
              <w:rPr>
                <w:sz w:val="20"/>
                <w:szCs w:val="20"/>
                <w:lang w:val="en-US"/>
              </w:rPr>
              <w:t>5</w:t>
            </w:r>
            <w:r w:rsidRPr="003A552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0F2D639" w14:textId="35034A5E" w:rsidR="00791B96" w:rsidRPr="003A5528" w:rsidRDefault="00791B96" w:rsidP="00D35C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1</w:t>
            </w:r>
          </w:p>
        </w:tc>
      </w:tr>
      <w:tr w:rsidR="003A5528" w:rsidRPr="003A5528" w14:paraId="30031963" w14:textId="77777777" w:rsidTr="0079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  <w:right w:val="single" w:sz="4" w:space="0" w:color="auto"/>
            </w:tcBorders>
          </w:tcPr>
          <w:p w14:paraId="1EB79985" w14:textId="77777777" w:rsidR="00791B96" w:rsidRPr="003A5528" w:rsidRDefault="00791B96" w:rsidP="00D35CB9">
            <w:pPr>
              <w:spacing w:line="360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A552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    Financial difficulties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04893F1D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6.1 (16.7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2046ED11" w14:textId="77777777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7.6 (17.6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4C2DF" w14:textId="17D29256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1.5 (-4.0 − 7.0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5C015B1F" w14:textId="1362EA9F" w:rsidR="00791B96" w:rsidRPr="003A5528" w:rsidRDefault="00791B96" w:rsidP="00D35C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A5528">
              <w:rPr>
                <w:sz w:val="20"/>
                <w:szCs w:val="20"/>
                <w:lang w:val="en-US"/>
              </w:rPr>
              <w:t>.</w:t>
            </w:r>
            <w:r w:rsidR="00C54DFD" w:rsidRPr="003A5528">
              <w:rPr>
                <w:sz w:val="20"/>
                <w:szCs w:val="20"/>
                <w:lang w:val="en-US"/>
              </w:rPr>
              <w:t>6</w:t>
            </w:r>
          </w:p>
        </w:tc>
      </w:tr>
    </w:tbl>
    <w:p w14:paraId="383B418F" w14:textId="77777777" w:rsidR="00C54DFD" w:rsidRPr="003A5528" w:rsidRDefault="00C54DFD" w:rsidP="00C54DFD">
      <w:pPr>
        <w:spacing w:line="360" w:lineRule="auto"/>
        <w:rPr>
          <w:i/>
          <w:iCs/>
          <w:lang w:val="en-US"/>
        </w:rPr>
      </w:pPr>
      <w:r w:rsidRPr="003A5528">
        <w:rPr>
          <w:i/>
          <w:iCs/>
          <w:lang w:val="en-US"/>
        </w:rPr>
        <w:t xml:space="preserve">SD </w:t>
      </w:r>
      <w:r w:rsidRPr="003A5528">
        <w:rPr>
          <w:lang w:val="en-US"/>
        </w:rPr>
        <w:t>standard deviation</w:t>
      </w:r>
      <w:r w:rsidRPr="003A5528">
        <w:rPr>
          <w:i/>
          <w:iCs/>
          <w:lang w:val="en-US"/>
        </w:rPr>
        <w:t xml:space="preserve">, ES </w:t>
      </w:r>
      <w:r w:rsidRPr="003A5528">
        <w:rPr>
          <w:lang w:val="en-US"/>
        </w:rPr>
        <w:t>effect size</w:t>
      </w:r>
      <w:r w:rsidRPr="003A5528">
        <w:rPr>
          <w:i/>
          <w:iCs/>
          <w:lang w:val="en-US"/>
        </w:rPr>
        <w:t xml:space="preserve">. </w:t>
      </w:r>
      <w:r w:rsidRPr="003A5528">
        <w:rPr>
          <w:rFonts w:cstheme="minorHAnsi"/>
          <w:i/>
          <w:iCs/>
          <w:lang w:val="en-GB"/>
        </w:rPr>
        <w:t>Δ</w:t>
      </w:r>
      <w:r w:rsidRPr="003A5528">
        <w:rPr>
          <w:rFonts w:cstheme="minorHAnsi"/>
          <w:lang w:val="en-GB"/>
        </w:rPr>
        <w:t xml:space="preserve"> </w:t>
      </w:r>
      <w:r w:rsidRPr="003A5528">
        <w:rPr>
          <w:rFonts w:cstheme="minorHAnsi"/>
          <w:lang w:val="en-US"/>
        </w:rPr>
        <w:t>difference between two values.</w:t>
      </w:r>
      <w:r w:rsidRPr="003A5528">
        <w:rPr>
          <w:i/>
          <w:iCs/>
          <w:lang w:val="en-US"/>
        </w:rPr>
        <w:t xml:space="preserve"> </w:t>
      </w:r>
      <w:r w:rsidRPr="003A5528">
        <w:rPr>
          <w:i/>
          <w:iCs/>
          <w:vertAlign w:val="superscript"/>
          <w:lang w:val="en-US"/>
        </w:rPr>
        <w:t xml:space="preserve">1 </w:t>
      </w:r>
      <w:r w:rsidRPr="003A5528">
        <w:rPr>
          <w:lang w:val="en-US"/>
        </w:rPr>
        <w:t xml:space="preserve">paired t-test. </w:t>
      </w:r>
    </w:p>
    <w:p w14:paraId="123FE5EE" w14:textId="77777777" w:rsidR="00505539" w:rsidRPr="003A5528" w:rsidRDefault="00505539" w:rsidP="00E1684F">
      <w:pPr>
        <w:rPr>
          <w:lang w:val="en-US"/>
        </w:rPr>
      </w:pPr>
    </w:p>
    <w:sectPr w:rsidR="00505539" w:rsidRPr="003A55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544"/>
    <w:rsid w:val="00010544"/>
    <w:rsid w:val="0004034F"/>
    <w:rsid w:val="00097094"/>
    <w:rsid w:val="001A71D9"/>
    <w:rsid w:val="001B5B79"/>
    <w:rsid w:val="00225B02"/>
    <w:rsid w:val="002A725C"/>
    <w:rsid w:val="003A5528"/>
    <w:rsid w:val="00412837"/>
    <w:rsid w:val="00476272"/>
    <w:rsid w:val="004E10E2"/>
    <w:rsid w:val="00504665"/>
    <w:rsid w:val="00505539"/>
    <w:rsid w:val="00506189"/>
    <w:rsid w:val="005147C8"/>
    <w:rsid w:val="00517CAA"/>
    <w:rsid w:val="00574E63"/>
    <w:rsid w:val="005B2AF3"/>
    <w:rsid w:val="005E2CF1"/>
    <w:rsid w:val="005E4B36"/>
    <w:rsid w:val="0060243C"/>
    <w:rsid w:val="006E1286"/>
    <w:rsid w:val="00791B96"/>
    <w:rsid w:val="007D0955"/>
    <w:rsid w:val="00821D64"/>
    <w:rsid w:val="00840A00"/>
    <w:rsid w:val="00915C38"/>
    <w:rsid w:val="00944185"/>
    <w:rsid w:val="009B60D0"/>
    <w:rsid w:val="009E51E4"/>
    <w:rsid w:val="009F431B"/>
    <w:rsid w:val="00AC2EB6"/>
    <w:rsid w:val="00AD3036"/>
    <w:rsid w:val="00AF6BC6"/>
    <w:rsid w:val="00B1761D"/>
    <w:rsid w:val="00B26281"/>
    <w:rsid w:val="00B42813"/>
    <w:rsid w:val="00BB0BD6"/>
    <w:rsid w:val="00C54DFD"/>
    <w:rsid w:val="00C81FD9"/>
    <w:rsid w:val="00CF0BFA"/>
    <w:rsid w:val="00D66FC4"/>
    <w:rsid w:val="00DF6498"/>
    <w:rsid w:val="00E1684F"/>
    <w:rsid w:val="00E366D2"/>
    <w:rsid w:val="00E55BEF"/>
    <w:rsid w:val="00FA3E5E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B3864"/>
  <w15:chartTrackingRefBased/>
  <w15:docId w15:val="{F4A7B803-BA13-4EDB-BD2A-DABB78E49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10544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0105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0105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0105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0105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0105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010544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01054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01054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01054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010544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010544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01054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10544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010544"/>
    <w:rPr>
      <w:b/>
      <w:bCs/>
      <w:smallCaps/>
      <w:color w:val="365F91" w:themeColor="accent1" w:themeShade="BF"/>
      <w:spacing w:val="5"/>
    </w:rPr>
  </w:style>
  <w:style w:type="table" w:styleId="Onopgemaaktetabel3">
    <w:name w:val="Plain Table 3"/>
    <w:basedOn w:val="Standaardtabel"/>
    <w:uiPriority w:val="43"/>
    <w:rsid w:val="00010544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n, M. (Matthijs)</dc:creator>
  <cp:keywords/>
  <dc:description/>
  <cp:lastModifiedBy>Duijn, M. (Matthijs)</cp:lastModifiedBy>
  <cp:revision>2</cp:revision>
  <dcterms:created xsi:type="dcterms:W3CDTF">2025-11-22T13:16:00Z</dcterms:created>
  <dcterms:modified xsi:type="dcterms:W3CDTF">2025-11-22T13:16:00Z</dcterms:modified>
</cp:coreProperties>
</file>